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2. Concentrations of PCBs and Pesticides During Pregnancy, At Birth, in Cord Blood and Breast Milk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246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723"/>
        <w:gridCol w:w="1269"/>
        <w:gridCol w:w="1051"/>
        <w:gridCol w:w="1487"/>
        <w:gridCol w:w="1396"/>
        <w:gridCol w:w="1287"/>
        <w:gridCol w:w="833"/>
        <w:gridCol w:w="960"/>
        <w:gridCol w:w="1513"/>
      </w:tblGrid>
      <w:tr>
        <w:trPr>
          <w:trHeight w:val="255" w:hRule="atLeast"/>
        </w:trPr>
        <w:tc>
          <w:tcPr>
            <w:tcW w:w="7867" w:type="dxa"/>
            <w:gridSpan w:val="6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. Lipid Adjusted (ng/g lipid)</w:t>
            </w:r>
          </w:p>
        </w:tc>
        <w:tc>
          <w:tcPr>
            <w:tcW w:w="4593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B. Wet Weight (ng/ml)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emical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n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ometric mean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ometric mean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ΣPCBs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uring Pregnancy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5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.43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68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 Birth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0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.68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4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d Blood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85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3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.31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34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ast Milk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5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30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5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B 15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uring Pregnancy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6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2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 Birth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.90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d Blood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90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ast Milk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4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2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uring Pregnancy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00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4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 Birth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.33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2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d Blood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3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.13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8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ast Milk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9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 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uring Pregnancy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.16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5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 Birth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.3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8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d Blood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3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.74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8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ast Milk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9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3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0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CB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uring Pregnancy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04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3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 Birth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16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7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d Blood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1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ast Milk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DE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uring Pregnancy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2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.00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85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0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 Birth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0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.19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93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0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d Blood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7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2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3.33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9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94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east Milk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9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3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.05</w:t>
            </w:r>
          </w:p>
        </w:tc>
        <w:tc>
          <w:tcPr>
            <w:tcW w:w="139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6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0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8T14:40:00Z</dcterms:created>
  <dc:creator>jpintabo</dc:creator>
  <dc:description/>
  <dc:language>en-US</dc:language>
  <cp:lastModifiedBy>John Jarrell</cp:lastModifiedBy>
  <dcterms:modified xsi:type="dcterms:W3CDTF">2005-05-28T14:40:00Z</dcterms:modified>
  <cp:revision>2</cp:revision>
  <dc:subject/>
  <dc:title>Table 2</dc:title>
</cp:coreProperties>
</file>